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127C7" w14:textId="25812E84" w:rsidR="008A6728" w:rsidRPr="00C253D6" w:rsidRDefault="008A6728" w:rsidP="008A6728">
      <w:pPr>
        <w:spacing w:after="0"/>
        <w:rPr>
          <w:rFonts w:asciiTheme="majorBidi" w:hAnsiTheme="majorBidi" w:cstheme="majorBidi"/>
          <w:sz w:val="20"/>
          <w:szCs w:val="20"/>
        </w:rPr>
      </w:pPr>
      <w:r w:rsidRPr="00C253D6">
        <w:rPr>
          <w:rFonts w:asciiTheme="majorBidi" w:hAnsiTheme="majorBidi" w:cstheme="majorBidi"/>
          <w:sz w:val="20"/>
          <w:szCs w:val="20"/>
        </w:rPr>
        <w:t>Table S1. Pedigree and origin of assessed faba bean genotypes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8"/>
        <w:gridCol w:w="2600"/>
        <w:gridCol w:w="4116"/>
        <w:gridCol w:w="1322"/>
      </w:tblGrid>
      <w:tr w:rsidR="008A6728" w:rsidRPr="00C253D6" w14:paraId="396E61E5" w14:textId="77777777" w:rsidTr="00F65BBC">
        <w:trPr>
          <w:trHeight w:val="259"/>
        </w:trPr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FCB72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C253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C9932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E09A0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digre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F41FA3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igin</w:t>
            </w:r>
          </w:p>
        </w:tc>
      </w:tr>
      <w:tr w:rsidR="008A6728" w:rsidRPr="00C253D6" w14:paraId="037BF61E" w14:textId="77777777" w:rsidTr="00F65BBC">
        <w:trPr>
          <w:trHeight w:val="259"/>
        </w:trPr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AE5213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G1</w:t>
            </w:r>
          </w:p>
        </w:tc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F9278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Giza-3</w:t>
            </w:r>
          </w:p>
        </w:tc>
        <w:tc>
          <w:tcPr>
            <w:tcW w:w="4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2F131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Giza 1×Dutch 29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1BB859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</w:tr>
      <w:tr w:rsidR="008A6728" w:rsidRPr="00C253D6" w14:paraId="3ED2D970" w14:textId="77777777" w:rsidTr="00F65BBC">
        <w:trPr>
          <w:trHeight w:val="259"/>
        </w:trPr>
        <w:tc>
          <w:tcPr>
            <w:tcW w:w="888" w:type="dxa"/>
            <w:shd w:val="clear" w:color="auto" w:fill="auto"/>
            <w:vAlign w:val="center"/>
          </w:tcPr>
          <w:p w14:paraId="459D90D3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G2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48C9C3C5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Giza-843</w:t>
            </w:r>
          </w:p>
        </w:tc>
        <w:tc>
          <w:tcPr>
            <w:tcW w:w="4116" w:type="dxa"/>
            <w:shd w:val="clear" w:color="auto" w:fill="auto"/>
            <w:vAlign w:val="center"/>
          </w:tcPr>
          <w:p w14:paraId="7F684397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561/2076/85 Sakha x461/845/83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5DF5EEB1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</w:tr>
      <w:tr w:rsidR="008A6728" w:rsidRPr="00C253D6" w14:paraId="7DDA2436" w14:textId="77777777" w:rsidTr="00F65BBC">
        <w:trPr>
          <w:trHeight w:val="259"/>
        </w:trPr>
        <w:tc>
          <w:tcPr>
            <w:tcW w:w="888" w:type="dxa"/>
            <w:shd w:val="clear" w:color="auto" w:fill="auto"/>
            <w:vAlign w:val="center"/>
          </w:tcPr>
          <w:p w14:paraId="39EC6F0F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G3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3E6D7654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Misr-3</w:t>
            </w:r>
          </w:p>
        </w:tc>
        <w:tc>
          <w:tcPr>
            <w:tcW w:w="4116" w:type="dxa"/>
            <w:shd w:val="clear" w:color="auto" w:fill="auto"/>
            <w:vAlign w:val="center"/>
          </w:tcPr>
          <w:p w14:paraId="0861533B" w14:textId="3544B134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667× (Cairo 241× Giza 461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8C2A254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</w:tr>
      <w:tr w:rsidR="008A6728" w:rsidRPr="00C253D6" w14:paraId="63E0E813" w14:textId="77777777" w:rsidTr="00F65BBC">
        <w:trPr>
          <w:trHeight w:val="259"/>
        </w:trPr>
        <w:tc>
          <w:tcPr>
            <w:tcW w:w="888" w:type="dxa"/>
            <w:shd w:val="clear" w:color="auto" w:fill="auto"/>
            <w:vAlign w:val="center"/>
          </w:tcPr>
          <w:p w14:paraId="34AC388F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G4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4E02930D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Nubaria-3</w:t>
            </w:r>
          </w:p>
        </w:tc>
        <w:tc>
          <w:tcPr>
            <w:tcW w:w="4116" w:type="dxa"/>
            <w:shd w:val="clear" w:color="auto" w:fill="auto"/>
            <w:vAlign w:val="center"/>
          </w:tcPr>
          <w:p w14:paraId="53D0300A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Selection in Ahnasiaz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4CFD30F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</w:tr>
      <w:tr w:rsidR="008A6728" w:rsidRPr="00C253D6" w14:paraId="174EC793" w14:textId="77777777" w:rsidTr="00F65BBC">
        <w:trPr>
          <w:trHeight w:val="259"/>
        </w:trPr>
        <w:tc>
          <w:tcPr>
            <w:tcW w:w="888" w:type="dxa"/>
            <w:shd w:val="clear" w:color="auto" w:fill="auto"/>
            <w:vAlign w:val="center"/>
          </w:tcPr>
          <w:p w14:paraId="46340408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G5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548B8CA8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Nubaria-4</w:t>
            </w:r>
          </w:p>
        </w:tc>
        <w:tc>
          <w:tcPr>
            <w:tcW w:w="4116" w:type="dxa"/>
            <w:shd w:val="clear" w:color="auto" w:fill="auto"/>
            <w:vAlign w:val="center"/>
          </w:tcPr>
          <w:p w14:paraId="089FFC80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Selected from Landrace Hammam-3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CA66A73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</w:tr>
      <w:tr w:rsidR="008A6728" w:rsidRPr="00C253D6" w14:paraId="5A2275C5" w14:textId="77777777" w:rsidTr="00F65BBC">
        <w:trPr>
          <w:trHeight w:val="259"/>
        </w:trPr>
        <w:tc>
          <w:tcPr>
            <w:tcW w:w="888" w:type="dxa"/>
            <w:shd w:val="clear" w:color="auto" w:fill="auto"/>
            <w:vAlign w:val="center"/>
          </w:tcPr>
          <w:p w14:paraId="444B0760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G6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0D66D7D4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Nubaria-5</w:t>
            </w:r>
          </w:p>
        </w:tc>
        <w:tc>
          <w:tcPr>
            <w:tcW w:w="4116" w:type="dxa"/>
            <w:shd w:val="clear" w:color="auto" w:fill="auto"/>
            <w:vAlign w:val="center"/>
          </w:tcPr>
          <w:p w14:paraId="3D728D59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Selected from Landrace Hammam-10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EA5650C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</w:tr>
      <w:tr w:rsidR="008A6728" w:rsidRPr="00C253D6" w14:paraId="05027034" w14:textId="77777777" w:rsidTr="00F65BBC">
        <w:trPr>
          <w:trHeight w:val="259"/>
        </w:trPr>
        <w:tc>
          <w:tcPr>
            <w:tcW w:w="888" w:type="dxa"/>
            <w:shd w:val="clear" w:color="auto" w:fill="auto"/>
            <w:vAlign w:val="center"/>
          </w:tcPr>
          <w:p w14:paraId="770CDC82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G7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43744E2E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Sakha-1</w:t>
            </w:r>
          </w:p>
        </w:tc>
        <w:tc>
          <w:tcPr>
            <w:tcW w:w="4116" w:type="dxa"/>
            <w:shd w:val="clear" w:color="auto" w:fill="auto"/>
            <w:vAlign w:val="center"/>
          </w:tcPr>
          <w:p w14:paraId="5FE8045D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Giza 716×620/283/85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2FC52D4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</w:tr>
      <w:tr w:rsidR="008A6728" w:rsidRPr="00C253D6" w14:paraId="5C977895" w14:textId="77777777" w:rsidTr="00F65BBC">
        <w:trPr>
          <w:trHeight w:val="259"/>
        </w:trPr>
        <w:tc>
          <w:tcPr>
            <w:tcW w:w="888" w:type="dxa"/>
            <w:shd w:val="clear" w:color="auto" w:fill="auto"/>
            <w:vAlign w:val="center"/>
          </w:tcPr>
          <w:p w14:paraId="49971E8E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G8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457C191C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Sakha-3</w:t>
            </w:r>
          </w:p>
        </w:tc>
        <w:tc>
          <w:tcPr>
            <w:tcW w:w="4116" w:type="dxa"/>
            <w:shd w:val="clear" w:color="auto" w:fill="auto"/>
            <w:vAlign w:val="center"/>
          </w:tcPr>
          <w:p w14:paraId="44DC13C0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Promising line716/402/2001 derived from cross 716 (Giza 461×503/453/83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49EE78A7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</w:tr>
      <w:tr w:rsidR="008A6728" w:rsidRPr="00C253D6" w14:paraId="04D84044" w14:textId="77777777" w:rsidTr="00F65BBC">
        <w:trPr>
          <w:trHeight w:val="259"/>
        </w:trPr>
        <w:tc>
          <w:tcPr>
            <w:tcW w:w="888" w:type="dxa"/>
            <w:shd w:val="clear" w:color="auto" w:fill="auto"/>
            <w:vAlign w:val="center"/>
          </w:tcPr>
          <w:p w14:paraId="39F9C4C5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G9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3DFE8ED6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Sakha-4</w:t>
            </w:r>
          </w:p>
        </w:tc>
        <w:tc>
          <w:tcPr>
            <w:tcW w:w="4116" w:type="dxa"/>
            <w:shd w:val="clear" w:color="auto" w:fill="auto"/>
            <w:vAlign w:val="center"/>
          </w:tcPr>
          <w:p w14:paraId="69BA7657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Sakha-1×Giza-3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315AD633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</w:tr>
      <w:tr w:rsidR="008A6728" w:rsidRPr="00C253D6" w14:paraId="2ED0E10E" w14:textId="77777777" w:rsidTr="00F65BBC">
        <w:trPr>
          <w:trHeight w:val="259"/>
        </w:trPr>
        <w:tc>
          <w:tcPr>
            <w:tcW w:w="888" w:type="dxa"/>
            <w:shd w:val="clear" w:color="auto" w:fill="auto"/>
            <w:vAlign w:val="center"/>
          </w:tcPr>
          <w:p w14:paraId="77262D18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G10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0E9CDAFF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Triple White</w:t>
            </w:r>
          </w:p>
        </w:tc>
        <w:tc>
          <w:tcPr>
            <w:tcW w:w="4116" w:type="dxa"/>
            <w:shd w:val="clear" w:color="auto" w:fill="auto"/>
            <w:vAlign w:val="center"/>
          </w:tcPr>
          <w:p w14:paraId="328A240E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Sudan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896087F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Sudan</w:t>
            </w:r>
          </w:p>
        </w:tc>
      </w:tr>
      <w:tr w:rsidR="008A6728" w:rsidRPr="00C253D6" w14:paraId="6C92BFF2" w14:textId="77777777" w:rsidTr="00F65BBC">
        <w:trPr>
          <w:trHeight w:val="259"/>
        </w:trPr>
        <w:tc>
          <w:tcPr>
            <w:tcW w:w="888" w:type="dxa"/>
            <w:shd w:val="clear" w:color="auto" w:fill="auto"/>
            <w:vAlign w:val="center"/>
          </w:tcPr>
          <w:p w14:paraId="1E56A5BD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G11</w:t>
            </w:r>
          </w:p>
        </w:tc>
        <w:tc>
          <w:tcPr>
            <w:tcW w:w="2600" w:type="dxa"/>
            <w:shd w:val="clear" w:color="auto" w:fill="auto"/>
            <w:vAlign w:val="center"/>
          </w:tcPr>
          <w:p w14:paraId="7D20FA5B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Wadi-1</w:t>
            </w:r>
          </w:p>
        </w:tc>
        <w:tc>
          <w:tcPr>
            <w:tcW w:w="4116" w:type="dxa"/>
            <w:shd w:val="clear" w:color="auto" w:fill="auto"/>
            <w:vAlign w:val="center"/>
          </w:tcPr>
          <w:p w14:paraId="753165D3" w14:textId="35D8982E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Rena Blanka × Triple white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031C37BB" w14:textId="77777777" w:rsidR="008A6728" w:rsidRPr="00C253D6" w:rsidRDefault="008A6728" w:rsidP="00F65BBC">
            <w:pPr>
              <w:pStyle w:val="NoSpacing"/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</w:tr>
    </w:tbl>
    <w:p w14:paraId="54DA9DE7" w14:textId="77777777" w:rsidR="008A6728" w:rsidRPr="00C253D6" w:rsidRDefault="008A6728" w:rsidP="008A6728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61E8828E" w14:textId="77777777" w:rsidR="008A6728" w:rsidRPr="00C253D6" w:rsidRDefault="008A6728" w:rsidP="008A6728">
      <w:pPr>
        <w:rPr>
          <w:rFonts w:asciiTheme="majorBidi" w:hAnsiTheme="majorBidi" w:cstheme="majorBidi"/>
          <w:sz w:val="20"/>
          <w:szCs w:val="20"/>
        </w:rPr>
      </w:pPr>
      <w:r w:rsidRPr="00C253D6">
        <w:rPr>
          <w:rFonts w:asciiTheme="majorBidi" w:hAnsiTheme="majorBidi" w:cstheme="majorBidi"/>
          <w:sz w:val="20"/>
          <w:szCs w:val="20"/>
        </w:rPr>
        <w:br w:type="page"/>
      </w:r>
    </w:p>
    <w:p w14:paraId="2FE5610C" w14:textId="77777777" w:rsidR="008A6728" w:rsidRPr="00C253D6" w:rsidRDefault="008A6728" w:rsidP="008A6728">
      <w:pPr>
        <w:spacing w:after="0"/>
        <w:rPr>
          <w:rFonts w:asciiTheme="majorBidi" w:hAnsiTheme="majorBidi" w:cstheme="majorBidi"/>
          <w:sz w:val="20"/>
          <w:szCs w:val="20"/>
        </w:rPr>
      </w:pPr>
      <w:r w:rsidRPr="00C253D6">
        <w:rPr>
          <w:rFonts w:asciiTheme="majorBidi" w:hAnsiTheme="majorBidi" w:cstheme="majorBidi"/>
          <w:sz w:val="20"/>
          <w:szCs w:val="20"/>
        </w:rPr>
        <w:lastRenderedPageBreak/>
        <w:t>Table S2. Monthly weather data during the field trial at Belbeis and Elkhatara during two growing seasons in 2020-21 and 2021-22.</w:t>
      </w:r>
    </w:p>
    <w:tbl>
      <w:tblPr>
        <w:tblW w:w="9710" w:type="dxa"/>
        <w:tblLook w:val="04A0" w:firstRow="1" w:lastRow="0" w:firstColumn="1" w:lastColumn="0" w:noHBand="0" w:noVBand="1"/>
      </w:tblPr>
      <w:tblGrid>
        <w:gridCol w:w="1145"/>
        <w:gridCol w:w="1185"/>
        <w:gridCol w:w="1080"/>
        <w:gridCol w:w="990"/>
        <w:gridCol w:w="990"/>
        <w:gridCol w:w="1080"/>
        <w:gridCol w:w="1170"/>
        <w:gridCol w:w="990"/>
        <w:gridCol w:w="1080"/>
      </w:tblGrid>
      <w:tr w:rsidR="008A6728" w:rsidRPr="00C253D6" w14:paraId="62561528" w14:textId="77777777" w:rsidTr="00F65BBC">
        <w:trPr>
          <w:trHeight w:val="300"/>
        </w:trPr>
        <w:tc>
          <w:tcPr>
            <w:tcW w:w="11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8CC93" w14:textId="77777777" w:rsidR="008A6728" w:rsidRPr="00C253D6" w:rsidRDefault="008A6728" w:rsidP="00F65B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onth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CD441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in (°C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7ABEF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ax (°C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BE66F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H (%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41EC5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ainfall (mm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D3B5E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in (°C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B49C9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ax (°C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A662F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H (%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EDB76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ainfall (mm)</w:t>
            </w:r>
          </w:p>
        </w:tc>
      </w:tr>
      <w:tr w:rsidR="008A6728" w:rsidRPr="00C253D6" w14:paraId="73EAE1EB" w14:textId="77777777" w:rsidTr="00F65BBC">
        <w:trPr>
          <w:trHeight w:val="300"/>
        </w:trPr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7690D3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45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EBAB5" w14:textId="77777777" w:rsidR="008A6728" w:rsidRPr="00C253D6" w:rsidRDefault="008A6728" w:rsidP="00F65B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lbeis</w:t>
            </w:r>
          </w:p>
        </w:tc>
        <w:tc>
          <w:tcPr>
            <w:tcW w:w="4320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D733E" w14:textId="77777777" w:rsidR="008A6728" w:rsidRPr="00C253D6" w:rsidRDefault="008A6728" w:rsidP="00F65B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lkhatara</w:t>
            </w:r>
          </w:p>
        </w:tc>
      </w:tr>
      <w:tr w:rsidR="008A6728" w:rsidRPr="00C253D6" w14:paraId="5BBC02DE" w14:textId="77777777" w:rsidTr="00F65BBC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9F0C1" w14:textId="77777777" w:rsidR="008A6728" w:rsidRPr="00C253D6" w:rsidRDefault="008A6728" w:rsidP="00F65BB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65" w:type="dxa"/>
            <w:gridSpan w:val="8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C5E3AB" w14:textId="77777777" w:rsidR="008A6728" w:rsidRPr="00C253D6" w:rsidRDefault="008A6728" w:rsidP="00F65B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irst season (2020-21)</w:t>
            </w:r>
          </w:p>
        </w:tc>
      </w:tr>
      <w:tr w:rsidR="008A6728" w:rsidRPr="00C253D6" w14:paraId="23AE8168" w14:textId="77777777" w:rsidTr="00F65BBC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6E047" w14:textId="77777777" w:rsidR="008A6728" w:rsidRPr="00C253D6" w:rsidRDefault="008A6728" w:rsidP="00F65B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ctober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96F7A2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8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6D4A7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4.5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8B322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7.9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CD620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F5B01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.7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82E385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.9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5F3AF6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.8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5BA72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6</w:t>
            </w:r>
          </w:p>
        </w:tc>
      </w:tr>
      <w:tr w:rsidR="008A6728" w:rsidRPr="00C253D6" w14:paraId="03C1E640" w14:textId="77777777" w:rsidTr="00F65BBC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72C06" w14:textId="77777777" w:rsidR="008A6728" w:rsidRPr="00C253D6" w:rsidRDefault="008A6728" w:rsidP="00F65B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vember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50D9B1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6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C2A59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.7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18A5F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3.5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64A08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307D8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.3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F0DBBD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.8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2A9535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.8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B1141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.98</w:t>
            </w:r>
          </w:p>
        </w:tc>
      </w:tr>
      <w:tr w:rsidR="008A6728" w:rsidRPr="00C253D6" w14:paraId="37BC0129" w14:textId="77777777" w:rsidTr="00F65BBC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ACDA3" w14:textId="77777777" w:rsidR="008A6728" w:rsidRPr="00C253D6" w:rsidRDefault="008A6728" w:rsidP="00F65B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cember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FBC61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.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0AD118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6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4694D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.8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4871CF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2ECF0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0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88BC0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5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6396A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.3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56A4E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4</w:t>
            </w:r>
          </w:p>
        </w:tc>
      </w:tr>
      <w:tr w:rsidR="008A6728" w:rsidRPr="00C253D6" w14:paraId="1B8EE465" w14:textId="77777777" w:rsidTr="00F65BBC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55F08" w14:textId="77777777" w:rsidR="008A6728" w:rsidRPr="00C253D6" w:rsidRDefault="008A6728" w:rsidP="00F65B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January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9B8748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192AD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3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4AF31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.6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1DB6B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8B71EF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EC467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1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17071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.9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394C4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57</w:t>
            </w:r>
          </w:p>
        </w:tc>
      </w:tr>
      <w:tr w:rsidR="008A6728" w:rsidRPr="00C253D6" w14:paraId="2FD1A837" w14:textId="77777777" w:rsidTr="00F65BBC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CAB37" w14:textId="77777777" w:rsidR="008A6728" w:rsidRPr="00C253D6" w:rsidRDefault="008A6728" w:rsidP="00F65B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ebruary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1437B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A6B21A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.5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0B8947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4.9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E501F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.1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47B3F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7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8EC63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5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17D42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3.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AF5161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.48</w:t>
            </w:r>
          </w:p>
        </w:tc>
      </w:tr>
      <w:tr w:rsidR="008A6728" w:rsidRPr="00C253D6" w14:paraId="035FA7C7" w14:textId="77777777" w:rsidTr="00F65BBC">
        <w:trPr>
          <w:trHeight w:val="288"/>
        </w:trPr>
        <w:tc>
          <w:tcPr>
            <w:tcW w:w="11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2F25BE" w14:textId="77777777" w:rsidR="008A6728" w:rsidRPr="00C253D6" w:rsidRDefault="008A6728" w:rsidP="00F65B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ch 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C7A2BF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8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BB401E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9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97AAB9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3.9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7D3D4B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.0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A54808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5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C90FF5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0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75F48F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.1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33E187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.84</w:t>
            </w:r>
          </w:p>
        </w:tc>
      </w:tr>
      <w:tr w:rsidR="008A6728" w:rsidRPr="00C253D6" w14:paraId="53ECD148" w14:textId="77777777" w:rsidTr="00F65BBC">
        <w:trPr>
          <w:trHeight w:val="300"/>
        </w:trPr>
        <w:tc>
          <w:tcPr>
            <w:tcW w:w="114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7B42575" w14:textId="77777777" w:rsidR="008A6728" w:rsidRPr="00C253D6" w:rsidRDefault="008A6728" w:rsidP="00F65B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pril</w:t>
            </w:r>
          </w:p>
        </w:tc>
        <w:tc>
          <w:tcPr>
            <w:tcW w:w="118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0DBAC5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01</w:t>
            </w:r>
          </w:p>
        </w:tc>
        <w:tc>
          <w:tcPr>
            <w:tcW w:w="108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C2D310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.72</w:t>
            </w:r>
          </w:p>
        </w:tc>
        <w:tc>
          <w:tcPr>
            <w:tcW w:w="99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F27C8D5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.84</w:t>
            </w:r>
          </w:p>
        </w:tc>
        <w:tc>
          <w:tcPr>
            <w:tcW w:w="99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5059CF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6</w:t>
            </w:r>
          </w:p>
        </w:tc>
        <w:tc>
          <w:tcPr>
            <w:tcW w:w="108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9925083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82</w:t>
            </w:r>
          </w:p>
        </w:tc>
        <w:tc>
          <w:tcPr>
            <w:tcW w:w="117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D27843D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.57</w:t>
            </w:r>
          </w:p>
        </w:tc>
        <w:tc>
          <w:tcPr>
            <w:tcW w:w="99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08D90C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.29</w:t>
            </w:r>
          </w:p>
        </w:tc>
        <w:tc>
          <w:tcPr>
            <w:tcW w:w="108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7B86BD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8</w:t>
            </w:r>
          </w:p>
        </w:tc>
      </w:tr>
      <w:tr w:rsidR="008A6728" w:rsidRPr="00C253D6" w14:paraId="0656F72A" w14:textId="77777777" w:rsidTr="00F65BBC">
        <w:trPr>
          <w:trHeight w:val="288"/>
        </w:trPr>
        <w:tc>
          <w:tcPr>
            <w:tcW w:w="1145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25A214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65" w:type="dxa"/>
            <w:gridSpan w:val="8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C7BAD3" w14:textId="77777777" w:rsidR="008A6728" w:rsidRPr="00C253D6" w:rsidRDefault="008A6728" w:rsidP="00F65B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econd season (2021-22)</w:t>
            </w:r>
          </w:p>
        </w:tc>
      </w:tr>
      <w:tr w:rsidR="008A6728" w:rsidRPr="00C253D6" w14:paraId="54E0C42F" w14:textId="77777777" w:rsidTr="00F65BBC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4B6D0" w14:textId="77777777" w:rsidR="008A6728" w:rsidRPr="00C253D6" w:rsidRDefault="008A6728" w:rsidP="00F65B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ctober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F61803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.4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040BC0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.7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43845E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6.3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9C5CA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8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5C6B4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2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84BC97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.2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38E20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9.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02DFA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34</w:t>
            </w:r>
          </w:p>
        </w:tc>
      </w:tr>
      <w:tr w:rsidR="008A6728" w:rsidRPr="00C253D6" w14:paraId="52092CCD" w14:textId="77777777" w:rsidTr="00F65BBC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31C5C" w14:textId="77777777" w:rsidR="008A6728" w:rsidRPr="00C253D6" w:rsidRDefault="008A6728" w:rsidP="00F65B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vember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F3D4BB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.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4E592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.7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7F17F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4.1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87EB6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.8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1E355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7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B1E34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5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28110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.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DE2A49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2</w:t>
            </w:r>
          </w:p>
        </w:tc>
      </w:tr>
      <w:tr w:rsidR="008A6728" w:rsidRPr="00C253D6" w14:paraId="7CA2FC62" w14:textId="77777777" w:rsidTr="00F65BBC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89F18" w14:textId="77777777" w:rsidR="008A6728" w:rsidRPr="00C253D6" w:rsidRDefault="008A6728" w:rsidP="00F65B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cember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CC47C3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A0133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2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CB0A8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0.0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2008A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B6A00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8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E60DC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3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E6B01D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6.5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FF1A5B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5</w:t>
            </w:r>
          </w:p>
        </w:tc>
      </w:tr>
      <w:tr w:rsidR="008A6728" w:rsidRPr="00C253D6" w14:paraId="27A2D9BF" w14:textId="77777777" w:rsidTr="00F65BBC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927F3" w14:textId="77777777" w:rsidR="008A6728" w:rsidRPr="00C253D6" w:rsidRDefault="008A6728" w:rsidP="00F65B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January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E61EE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3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3FBA56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C24AC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8.9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77B380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.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2E073F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D8DC3E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.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626FE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5.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2AA7A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.99</w:t>
            </w:r>
          </w:p>
        </w:tc>
      </w:tr>
      <w:tr w:rsidR="008A6728" w:rsidRPr="00C253D6" w14:paraId="3B7C76CD" w14:textId="77777777" w:rsidTr="00F65BBC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83C8B" w14:textId="77777777" w:rsidR="008A6728" w:rsidRPr="00C253D6" w:rsidRDefault="008A6728" w:rsidP="00F65B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ebruary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77743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2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72C38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822E1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8.4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EF6F7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6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254AC8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0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B2A775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4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F144F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5.8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B0E9D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13</w:t>
            </w:r>
          </w:p>
        </w:tc>
      </w:tr>
      <w:tr w:rsidR="008A6728" w:rsidRPr="00C253D6" w14:paraId="755353B4" w14:textId="77777777" w:rsidTr="00F65BBC">
        <w:trPr>
          <w:trHeight w:val="288"/>
        </w:trPr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6612D" w14:textId="77777777" w:rsidR="008A6728" w:rsidRPr="00C253D6" w:rsidRDefault="008A6728" w:rsidP="00F65B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rch 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AD8DD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6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CE3DC6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8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4A435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.4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C3F79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.5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DBE3F7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3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C560DC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7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21A181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9.3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D9394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.49</w:t>
            </w:r>
          </w:p>
        </w:tc>
      </w:tr>
      <w:tr w:rsidR="008A6728" w:rsidRPr="00C253D6" w14:paraId="3C655E50" w14:textId="77777777" w:rsidTr="00F65BBC">
        <w:trPr>
          <w:trHeight w:val="300"/>
        </w:trPr>
        <w:tc>
          <w:tcPr>
            <w:tcW w:w="114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F1069" w14:textId="77777777" w:rsidR="008A6728" w:rsidRPr="00C253D6" w:rsidRDefault="008A6728" w:rsidP="00F65BB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pril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554E6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.63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6E3B5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.59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A5CD0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.87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76B08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1F915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.47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D7909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.19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94961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.38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0D26C" w14:textId="77777777" w:rsidR="008A6728" w:rsidRPr="00C253D6" w:rsidRDefault="008A6728" w:rsidP="00F65BB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253D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</w:t>
            </w:r>
          </w:p>
        </w:tc>
      </w:tr>
    </w:tbl>
    <w:p w14:paraId="17DFFE2E" w14:textId="77777777" w:rsidR="008A6728" w:rsidRPr="00C253D6" w:rsidRDefault="008A6728" w:rsidP="008A6728">
      <w:pPr>
        <w:rPr>
          <w:rFonts w:asciiTheme="majorBidi" w:hAnsiTheme="majorBidi" w:cstheme="majorBidi"/>
          <w:sz w:val="20"/>
          <w:szCs w:val="20"/>
        </w:rPr>
      </w:pPr>
    </w:p>
    <w:p w14:paraId="0726D965" w14:textId="77777777" w:rsidR="008A6728" w:rsidRPr="00C253D6" w:rsidRDefault="008A6728" w:rsidP="008A6728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786EB162" w14:textId="77777777" w:rsidR="008A6728" w:rsidRPr="00C253D6" w:rsidRDefault="008A6728" w:rsidP="008A6728">
      <w:pPr>
        <w:rPr>
          <w:rFonts w:asciiTheme="majorBidi" w:hAnsiTheme="majorBidi" w:cstheme="majorBidi"/>
          <w:sz w:val="20"/>
          <w:szCs w:val="20"/>
        </w:rPr>
      </w:pPr>
      <w:r w:rsidRPr="00C253D6">
        <w:rPr>
          <w:rFonts w:asciiTheme="majorBidi" w:hAnsiTheme="majorBidi" w:cstheme="majorBidi"/>
          <w:sz w:val="20"/>
          <w:szCs w:val="20"/>
        </w:rPr>
        <w:br w:type="page"/>
      </w:r>
    </w:p>
    <w:p w14:paraId="4997F78F" w14:textId="77777777" w:rsidR="008A6728" w:rsidRPr="00C253D6" w:rsidRDefault="008A6728" w:rsidP="008A6728">
      <w:pPr>
        <w:spacing w:after="0"/>
        <w:rPr>
          <w:rFonts w:asciiTheme="majorBidi" w:hAnsiTheme="majorBidi" w:cstheme="majorBidi"/>
          <w:sz w:val="20"/>
          <w:szCs w:val="20"/>
        </w:rPr>
      </w:pPr>
      <w:r w:rsidRPr="00C253D6">
        <w:rPr>
          <w:rFonts w:asciiTheme="majorBidi" w:hAnsiTheme="majorBidi" w:cstheme="majorBidi"/>
          <w:sz w:val="20"/>
          <w:szCs w:val="20"/>
        </w:rPr>
        <w:lastRenderedPageBreak/>
        <w:t>Table S3. Chemical properties of soil of the experimental sites in the two studied locations (Belbeis and Elkhatara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95"/>
        <w:gridCol w:w="2768"/>
        <w:gridCol w:w="2519"/>
      </w:tblGrid>
      <w:tr w:rsidR="008A6728" w:rsidRPr="00C253D6" w14:paraId="10D89753" w14:textId="77777777" w:rsidTr="00F65BBC">
        <w:trPr>
          <w:trHeight w:val="187"/>
        </w:trPr>
        <w:tc>
          <w:tcPr>
            <w:tcW w:w="208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105A2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il properties</w:t>
            </w:r>
          </w:p>
        </w:tc>
        <w:tc>
          <w:tcPr>
            <w:tcW w:w="29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20C24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tion</w:t>
            </w:r>
          </w:p>
        </w:tc>
      </w:tr>
      <w:tr w:rsidR="008A6728" w:rsidRPr="00C253D6" w14:paraId="2436F3D8" w14:textId="77777777" w:rsidTr="00F65BBC">
        <w:trPr>
          <w:trHeight w:val="187"/>
        </w:trPr>
        <w:tc>
          <w:tcPr>
            <w:tcW w:w="208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20140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6D3A1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elbies</w:t>
            </w:r>
          </w:p>
        </w:tc>
        <w:tc>
          <w:tcPr>
            <w:tcW w:w="1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1D074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lkhatara</w:t>
            </w:r>
          </w:p>
        </w:tc>
      </w:tr>
      <w:tr w:rsidR="008A6728" w:rsidRPr="00C253D6" w14:paraId="0B9473F2" w14:textId="77777777" w:rsidTr="00F65BBC">
        <w:trPr>
          <w:trHeight w:val="187"/>
        </w:trPr>
        <w:tc>
          <w:tcPr>
            <w:tcW w:w="20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356920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il particles distribution</w:t>
            </w:r>
          </w:p>
        </w:tc>
        <w:tc>
          <w:tcPr>
            <w:tcW w:w="15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EF1A6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</w:tcBorders>
            <w:vAlign w:val="center"/>
          </w:tcPr>
          <w:p w14:paraId="0759656B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A6728" w:rsidRPr="00C253D6" w14:paraId="436A6BD4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5930B59F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ind w:left="336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Sand (%)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3CB48322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77.25</w:t>
            </w:r>
          </w:p>
        </w:tc>
        <w:tc>
          <w:tcPr>
            <w:tcW w:w="1387" w:type="pct"/>
            <w:vAlign w:val="center"/>
          </w:tcPr>
          <w:p w14:paraId="7417782E" w14:textId="6C6F6972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87.9</w:t>
            </w:r>
            <w:r w:rsidR="00B70D96" w:rsidRPr="00C25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A6728" w:rsidRPr="00C253D6" w14:paraId="20D2EFE3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64B78C3D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ind w:left="336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Silt (%)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708BF366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0.65</w:t>
            </w:r>
          </w:p>
        </w:tc>
        <w:tc>
          <w:tcPr>
            <w:tcW w:w="1387" w:type="pct"/>
            <w:vAlign w:val="center"/>
          </w:tcPr>
          <w:p w14:paraId="440577D5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.55</w:t>
            </w:r>
          </w:p>
        </w:tc>
      </w:tr>
      <w:tr w:rsidR="008A6728" w:rsidRPr="00C253D6" w14:paraId="0FB69DFB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57499235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ind w:left="336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Clay (%)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3C7AE4AE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2.10</w:t>
            </w:r>
          </w:p>
        </w:tc>
        <w:tc>
          <w:tcPr>
            <w:tcW w:w="1387" w:type="pct"/>
            <w:vAlign w:val="center"/>
          </w:tcPr>
          <w:p w14:paraId="51A3B07D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0.55</w:t>
            </w:r>
          </w:p>
        </w:tc>
      </w:tr>
      <w:tr w:rsidR="008A6728" w:rsidRPr="00C253D6" w14:paraId="374C5797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6BD74F3E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Organic matter (%)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3E07EC0B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387" w:type="pct"/>
            <w:vAlign w:val="center"/>
          </w:tcPr>
          <w:p w14:paraId="50F738D6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8A6728" w:rsidRPr="00C253D6" w14:paraId="13A90DDE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06C8FA46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Textural class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67360EAB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Sandy loam</w:t>
            </w:r>
          </w:p>
        </w:tc>
        <w:tc>
          <w:tcPr>
            <w:tcW w:w="1387" w:type="pct"/>
            <w:vAlign w:val="center"/>
          </w:tcPr>
          <w:p w14:paraId="1FDD9BA7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Sandy</w:t>
            </w:r>
          </w:p>
        </w:tc>
      </w:tr>
      <w:tr w:rsidR="008A6728" w:rsidRPr="00C253D6" w14:paraId="00B7A928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5785B9F7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403C1B09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7.90</w:t>
            </w:r>
          </w:p>
        </w:tc>
        <w:tc>
          <w:tcPr>
            <w:tcW w:w="1387" w:type="pct"/>
            <w:vAlign w:val="center"/>
          </w:tcPr>
          <w:p w14:paraId="5CE60E18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7.48</w:t>
            </w:r>
          </w:p>
        </w:tc>
      </w:tr>
      <w:tr w:rsidR="008A6728" w:rsidRPr="00C253D6" w14:paraId="14838639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20E10F5E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EC (dS/m)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75174697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387" w:type="pct"/>
            <w:vAlign w:val="center"/>
          </w:tcPr>
          <w:p w14:paraId="18FBF21A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</w:tr>
      <w:tr w:rsidR="008A6728" w:rsidRPr="00C253D6" w14:paraId="6084299B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14C0E3B8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vailable nutrient (mg/kg soil)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46ECC75C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pct"/>
            <w:vAlign w:val="center"/>
          </w:tcPr>
          <w:p w14:paraId="04A8F323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A6728" w:rsidRPr="00C253D6" w14:paraId="133AB9F4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493CF95F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ind w:left="336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 xml:space="preserve">Nitrogen 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43379817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5.13</w:t>
            </w:r>
          </w:p>
        </w:tc>
        <w:tc>
          <w:tcPr>
            <w:tcW w:w="1387" w:type="pct"/>
            <w:vAlign w:val="center"/>
          </w:tcPr>
          <w:p w14:paraId="46D27762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3.01</w:t>
            </w:r>
          </w:p>
        </w:tc>
      </w:tr>
      <w:tr w:rsidR="008A6728" w:rsidRPr="00C253D6" w14:paraId="37025E4B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4EFC86D4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ind w:left="336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Phosphorus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48CD4DE7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0.17</w:t>
            </w:r>
          </w:p>
        </w:tc>
        <w:tc>
          <w:tcPr>
            <w:tcW w:w="1387" w:type="pct"/>
            <w:vAlign w:val="center"/>
          </w:tcPr>
          <w:p w14:paraId="07327D6C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5.55</w:t>
            </w:r>
          </w:p>
        </w:tc>
      </w:tr>
      <w:tr w:rsidR="008A6728" w:rsidRPr="00C253D6" w14:paraId="433DDBAA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70E836B7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ind w:left="336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 xml:space="preserve">Potassium 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1787F1A9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67.14</w:t>
            </w:r>
          </w:p>
        </w:tc>
        <w:tc>
          <w:tcPr>
            <w:tcW w:w="1387" w:type="pct"/>
            <w:vAlign w:val="center"/>
          </w:tcPr>
          <w:p w14:paraId="554E9884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37.44</w:t>
            </w:r>
          </w:p>
        </w:tc>
      </w:tr>
      <w:tr w:rsidR="008A6728" w:rsidRPr="00C253D6" w14:paraId="3508D2A7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3720EF30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luble cations (mmolc/l)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0584C388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7" w:type="pct"/>
            <w:vAlign w:val="center"/>
          </w:tcPr>
          <w:p w14:paraId="514DE9A2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A6728" w:rsidRPr="00C253D6" w14:paraId="1559761E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2E86329A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ind w:left="336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Sodium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6D5000EE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0.83</w:t>
            </w:r>
          </w:p>
        </w:tc>
        <w:tc>
          <w:tcPr>
            <w:tcW w:w="1387" w:type="pct"/>
            <w:vAlign w:val="center"/>
          </w:tcPr>
          <w:p w14:paraId="31409323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0.95</w:t>
            </w:r>
          </w:p>
        </w:tc>
      </w:tr>
      <w:tr w:rsidR="008A6728" w:rsidRPr="00C253D6" w14:paraId="564D9322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24150C8E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ind w:left="336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Potassium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568F6B24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0.10</w:t>
            </w:r>
          </w:p>
        </w:tc>
        <w:tc>
          <w:tcPr>
            <w:tcW w:w="1387" w:type="pct"/>
            <w:vAlign w:val="center"/>
          </w:tcPr>
          <w:p w14:paraId="570E2FD3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0.10</w:t>
            </w:r>
          </w:p>
        </w:tc>
      </w:tr>
      <w:tr w:rsidR="008A6728" w:rsidRPr="00C253D6" w14:paraId="6B9B9212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79126540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ind w:left="336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Calcium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51C349A7" w14:textId="3E64F686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4.0</w:t>
            </w:r>
            <w:r w:rsidR="00B70D96" w:rsidRPr="00C25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pct"/>
            <w:vAlign w:val="center"/>
          </w:tcPr>
          <w:p w14:paraId="4BED59D1" w14:textId="092D391F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2.0</w:t>
            </w:r>
            <w:r w:rsidR="00B70D96" w:rsidRPr="00C25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A6728" w:rsidRPr="00C253D6" w14:paraId="4F000AD7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4A3FB300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ind w:left="336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Magnesium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08C2E796" w14:textId="42523883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2.0</w:t>
            </w:r>
            <w:r w:rsidR="00B70D96" w:rsidRPr="00C25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pct"/>
            <w:vAlign w:val="center"/>
          </w:tcPr>
          <w:p w14:paraId="383B1E24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1.50</w:t>
            </w:r>
          </w:p>
        </w:tc>
      </w:tr>
      <w:tr w:rsidR="008A6728" w:rsidRPr="00C253D6" w14:paraId="46883B25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4FACCA0C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luble anions (mmolc/l)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32D01670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7" w:type="pct"/>
            <w:vAlign w:val="center"/>
          </w:tcPr>
          <w:p w14:paraId="73F985A0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A6728" w:rsidRPr="00C253D6" w14:paraId="6C04F284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7351C332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ind w:left="336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Chlorine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22BA3D51" w14:textId="2302D2FD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8.1</w:t>
            </w:r>
            <w:r w:rsidR="00B70D96" w:rsidRPr="00C25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87" w:type="pct"/>
            <w:vAlign w:val="center"/>
          </w:tcPr>
          <w:p w14:paraId="5DCF127B" w14:textId="26F513BC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7.0</w:t>
            </w:r>
            <w:r w:rsidR="00B70D96" w:rsidRPr="00C253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8A6728" w:rsidRPr="00C253D6" w14:paraId="6145BC8C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14D89922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ind w:left="336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Bicarbonate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54776579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0.95</w:t>
            </w:r>
          </w:p>
        </w:tc>
        <w:tc>
          <w:tcPr>
            <w:tcW w:w="1387" w:type="pct"/>
            <w:vAlign w:val="center"/>
          </w:tcPr>
          <w:p w14:paraId="037CAEAC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0.51</w:t>
            </w:r>
          </w:p>
        </w:tc>
      </w:tr>
      <w:tr w:rsidR="008A6728" w:rsidRPr="00C253D6" w14:paraId="77524686" w14:textId="77777777" w:rsidTr="00F65BBC">
        <w:trPr>
          <w:trHeight w:val="187"/>
        </w:trPr>
        <w:tc>
          <w:tcPr>
            <w:tcW w:w="2089" w:type="pct"/>
            <w:shd w:val="clear" w:color="auto" w:fill="auto"/>
            <w:vAlign w:val="center"/>
          </w:tcPr>
          <w:p w14:paraId="4B5F2C50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ind w:left="336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Sulphate</w:t>
            </w:r>
          </w:p>
        </w:tc>
        <w:tc>
          <w:tcPr>
            <w:tcW w:w="1524" w:type="pct"/>
            <w:shd w:val="clear" w:color="auto" w:fill="auto"/>
            <w:vAlign w:val="center"/>
          </w:tcPr>
          <w:p w14:paraId="1D33D0A8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2.93</w:t>
            </w:r>
          </w:p>
        </w:tc>
        <w:tc>
          <w:tcPr>
            <w:tcW w:w="1387" w:type="pct"/>
            <w:vAlign w:val="center"/>
          </w:tcPr>
          <w:p w14:paraId="67D87D78" w14:textId="77777777" w:rsidR="008A6728" w:rsidRPr="00C253D6" w:rsidRDefault="008A6728" w:rsidP="00F65BBC">
            <w:pPr>
              <w:pStyle w:val="NoSpacing"/>
              <w:bidi w:val="0"/>
              <w:spacing w:line="24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C253D6">
              <w:rPr>
                <w:rFonts w:asciiTheme="majorBidi" w:hAnsiTheme="majorBidi" w:cstheme="majorBidi"/>
                <w:sz w:val="20"/>
                <w:szCs w:val="20"/>
              </w:rPr>
              <w:t>12.05</w:t>
            </w:r>
          </w:p>
        </w:tc>
      </w:tr>
    </w:tbl>
    <w:p w14:paraId="2A686C08" w14:textId="77777777" w:rsidR="008A6728" w:rsidRPr="00C253D6" w:rsidRDefault="008A6728" w:rsidP="008A6728">
      <w:pPr>
        <w:rPr>
          <w:rFonts w:asciiTheme="majorBidi" w:hAnsiTheme="majorBidi" w:cstheme="majorBidi"/>
          <w:sz w:val="20"/>
          <w:szCs w:val="20"/>
        </w:rPr>
      </w:pPr>
    </w:p>
    <w:p w14:paraId="1554A984" w14:textId="1B903101" w:rsidR="0013185F" w:rsidRPr="00C253D6" w:rsidRDefault="0013185F" w:rsidP="008A6728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sectPr w:rsidR="0013185F" w:rsidRPr="00C253D6" w:rsidSect="0084704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47DE5" w14:textId="77777777" w:rsidR="00FC56EF" w:rsidRDefault="00FC56EF" w:rsidP="0013185F">
      <w:pPr>
        <w:spacing w:after="0" w:line="240" w:lineRule="auto"/>
      </w:pPr>
      <w:r>
        <w:separator/>
      </w:r>
    </w:p>
  </w:endnote>
  <w:endnote w:type="continuationSeparator" w:id="0">
    <w:p w14:paraId="594126D7" w14:textId="77777777" w:rsidR="00FC56EF" w:rsidRDefault="00FC56EF" w:rsidP="00131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5094C" w14:textId="77777777" w:rsidR="00FC56EF" w:rsidRDefault="00FC56EF" w:rsidP="0013185F">
      <w:pPr>
        <w:spacing w:after="0" w:line="240" w:lineRule="auto"/>
      </w:pPr>
      <w:r>
        <w:separator/>
      </w:r>
    </w:p>
  </w:footnote>
  <w:footnote w:type="continuationSeparator" w:id="0">
    <w:p w14:paraId="0B22DFE1" w14:textId="77777777" w:rsidR="00FC56EF" w:rsidRDefault="00FC56EF" w:rsidP="001318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E6285"/>
    <w:multiLevelType w:val="multilevel"/>
    <w:tmpl w:val="C6AC5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34437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zMLQ1MTEwMDAzNTUyUdpeDU4uLM/DyQAiOjWgDfaGLs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ricultural Water Mgm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zesv2ftvef00dmef9s8vxzrwvvwvxwtzvaxa&quot;&gt;Mostafa Faba bean&lt;record-ids&gt;&lt;item&gt;34&lt;/item&gt;&lt;item&gt;45&lt;/item&gt;&lt;item&gt;69&lt;/item&gt;&lt;item&gt;70&lt;/item&gt;&lt;item&gt;71&lt;/item&gt;&lt;item&gt;72&lt;/item&gt;&lt;item&gt;73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4&lt;/item&gt;&lt;item&gt;125&lt;/item&gt;&lt;item&gt;127&lt;/item&gt;&lt;item&gt;128&lt;/item&gt;&lt;item&gt;129&lt;/item&gt;&lt;item&gt;130&lt;/item&gt;&lt;item&gt;131&lt;/item&gt;&lt;item&gt;133&lt;/item&gt;&lt;item&gt;134&lt;/item&gt;&lt;item&gt;135&lt;/item&gt;&lt;/record-ids&gt;&lt;/item&gt;&lt;/Libraries&gt;"/>
  </w:docVars>
  <w:rsids>
    <w:rsidRoot w:val="007937D3"/>
    <w:rsid w:val="00000332"/>
    <w:rsid w:val="0000764B"/>
    <w:rsid w:val="00014203"/>
    <w:rsid w:val="00015193"/>
    <w:rsid w:val="00027D34"/>
    <w:rsid w:val="00030085"/>
    <w:rsid w:val="00034C76"/>
    <w:rsid w:val="0004133B"/>
    <w:rsid w:val="000506D5"/>
    <w:rsid w:val="00057442"/>
    <w:rsid w:val="0006320F"/>
    <w:rsid w:val="000663DD"/>
    <w:rsid w:val="00072097"/>
    <w:rsid w:val="00086997"/>
    <w:rsid w:val="00093582"/>
    <w:rsid w:val="000A04BE"/>
    <w:rsid w:val="000B533A"/>
    <w:rsid w:val="000C6116"/>
    <w:rsid w:val="000D025F"/>
    <w:rsid w:val="000D63C0"/>
    <w:rsid w:val="000E3E01"/>
    <w:rsid w:val="000F48F9"/>
    <w:rsid w:val="00101FF2"/>
    <w:rsid w:val="00102D7A"/>
    <w:rsid w:val="001031E4"/>
    <w:rsid w:val="0010467F"/>
    <w:rsid w:val="00104FF6"/>
    <w:rsid w:val="00117698"/>
    <w:rsid w:val="00123B60"/>
    <w:rsid w:val="00123CBD"/>
    <w:rsid w:val="001251D6"/>
    <w:rsid w:val="00126975"/>
    <w:rsid w:val="0013185F"/>
    <w:rsid w:val="00134F9B"/>
    <w:rsid w:val="0014627B"/>
    <w:rsid w:val="0019193B"/>
    <w:rsid w:val="00192213"/>
    <w:rsid w:val="0019343F"/>
    <w:rsid w:val="00193827"/>
    <w:rsid w:val="00197C1E"/>
    <w:rsid w:val="001A0A27"/>
    <w:rsid w:val="001A14D3"/>
    <w:rsid w:val="001B0BAE"/>
    <w:rsid w:val="001B23DC"/>
    <w:rsid w:val="001B3B4C"/>
    <w:rsid w:val="001B6D8D"/>
    <w:rsid w:val="001D08BF"/>
    <w:rsid w:val="001D4231"/>
    <w:rsid w:val="001D4E10"/>
    <w:rsid w:val="001E1F73"/>
    <w:rsid w:val="00217DCD"/>
    <w:rsid w:val="002251CD"/>
    <w:rsid w:val="00230F24"/>
    <w:rsid w:val="00243E86"/>
    <w:rsid w:val="0025187C"/>
    <w:rsid w:val="00261306"/>
    <w:rsid w:val="0027759D"/>
    <w:rsid w:val="00281866"/>
    <w:rsid w:val="00282157"/>
    <w:rsid w:val="00282AE4"/>
    <w:rsid w:val="002856BD"/>
    <w:rsid w:val="00286E55"/>
    <w:rsid w:val="0029292D"/>
    <w:rsid w:val="002A614F"/>
    <w:rsid w:val="002B3F4F"/>
    <w:rsid w:val="002B5A9C"/>
    <w:rsid w:val="002C604D"/>
    <w:rsid w:val="002E382B"/>
    <w:rsid w:val="002E4F13"/>
    <w:rsid w:val="002F761B"/>
    <w:rsid w:val="0030541E"/>
    <w:rsid w:val="003143A0"/>
    <w:rsid w:val="00320923"/>
    <w:rsid w:val="00325774"/>
    <w:rsid w:val="003341CC"/>
    <w:rsid w:val="00334B80"/>
    <w:rsid w:val="003351CA"/>
    <w:rsid w:val="003458FE"/>
    <w:rsid w:val="003463F6"/>
    <w:rsid w:val="00352B80"/>
    <w:rsid w:val="003606B1"/>
    <w:rsid w:val="00365AFB"/>
    <w:rsid w:val="00367A49"/>
    <w:rsid w:val="00380A81"/>
    <w:rsid w:val="00380BB1"/>
    <w:rsid w:val="00384B48"/>
    <w:rsid w:val="00386C35"/>
    <w:rsid w:val="003931A2"/>
    <w:rsid w:val="0039487E"/>
    <w:rsid w:val="00395C3B"/>
    <w:rsid w:val="003A0EBB"/>
    <w:rsid w:val="003D1067"/>
    <w:rsid w:val="003D6E4F"/>
    <w:rsid w:val="003F10C0"/>
    <w:rsid w:val="003F3B66"/>
    <w:rsid w:val="003F6C82"/>
    <w:rsid w:val="004001CC"/>
    <w:rsid w:val="00401F9C"/>
    <w:rsid w:val="00404136"/>
    <w:rsid w:val="00411089"/>
    <w:rsid w:val="0041568C"/>
    <w:rsid w:val="004233FC"/>
    <w:rsid w:val="00425ABD"/>
    <w:rsid w:val="00435F39"/>
    <w:rsid w:val="00443A42"/>
    <w:rsid w:val="004739E6"/>
    <w:rsid w:val="0047458B"/>
    <w:rsid w:val="00480B0F"/>
    <w:rsid w:val="004840E6"/>
    <w:rsid w:val="004941E9"/>
    <w:rsid w:val="004B00AE"/>
    <w:rsid w:val="004B772A"/>
    <w:rsid w:val="004C4BF9"/>
    <w:rsid w:val="004C568B"/>
    <w:rsid w:val="004F33F5"/>
    <w:rsid w:val="004F669C"/>
    <w:rsid w:val="00501BFD"/>
    <w:rsid w:val="00505E35"/>
    <w:rsid w:val="0050650F"/>
    <w:rsid w:val="00510B88"/>
    <w:rsid w:val="00531392"/>
    <w:rsid w:val="00531564"/>
    <w:rsid w:val="00536E59"/>
    <w:rsid w:val="00542FFB"/>
    <w:rsid w:val="00544216"/>
    <w:rsid w:val="00546A24"/>
    <w:rsid w:val="00550040"/>
    <w:rsid w:val="00562412"/>
    <w:rsid w:val="0057712B"/>
    <w:rsid w:val="00583156"/>
    <w:rsid w:val="00585C6F"/>
    <w:rsid w:val="00586EBF"/>
    <w:rsid w:val="005A1D42"/>
    <w:rsid w:val="005B2849"/>
    <w:rsid w:val="005B4D7D"/>
    <w:rsid w:val="005B56D1"/>
    <w:rsid w:val="005C3494"/>
    <w:rsid w:val="005C64FB"/>
    <w:rsid w:val="005E62BE"/>
    <w:rsid w:val="00604BD0"/>
    <w:rsid w:val="00605F33"/>
    <w:rsid w:val="00611CA9"/>
    <w:rsid w:val="00616EDA"/>
    <w:rsid w:val="006254E1"/>
    <w:rsid w:val="00625926"/>
    <w:rsid w:val="006269CD"/>
    <w:rsid w:val="006345BE"/>
    <w:rsid w:val="00641DEA"/>
    <w:rsid w:val="0064449F"/>
    <w:rsid w:val="0065132E"/>
    <w:rsid w:val="00652087"/>
    <w:rsid w:val="006542AF"/>
    <w:rsid w:val="00654437"/>
    <w:rsid w:val="0065451B"/>
    <w:rsid w:val="00655415"/>
    <w:rsid w:val="006567F2"/>
    <w:rsid w:val="006601F2"/>
    <w:rsid w:val="00666C77"/>
    <w:rsid w:val="00670F89"/>
    <w:rsid w:val="0069377A"/>
    <w:rsid w:val="006938A5"/>
    <w:rsid w:val="006A24BA"/>
    <w:rsid w:val="006A4B91"/>
    <w:rsid w:val="006A7E1D"/>
    <w:rsid w:val="006B041C"/>
    <w:rsid w:val="006B4E43"/>
    <w:rsid w:val="006C0BDB"/>
    <w:rsid w:val="006C7779"/>
    <w:rsid w:val="006D0678"/>
    <w:rsid w:val="006D0B6B"/>
    <w:rsid w:val="006D1C26"/>
    <w:rsid w:val="006D357B"/>
    <w:rsid w:val="006D6BD7"/>
    <w:rsid w:val="006D74ED"/>
    <w:rsid w:val="006E0FA1"/>
    <w:rsid w:val="006E31B9"/>
    <w:rsid w:val="006E416E"/>
    <w:rsid w:val="006F0E52"/>
    <w:rsid w:val="006F3145"/>
    <w:rsid w:val="006F3B20"/>
    <w:rsid w:val="006F72BB"/>
    <w:rsid w:val="00701B46"/>
    <w:rsid w:val="00720277"/>
    <w:rsid w:val="0072246F"/>
    <w:rsid w:val="007247E3"/>
    <w:rsid w:val="00731954"/>
    <w:rsid w:val="007360BB"/>
    <w:rsid w:val="00742A45"/>
    <w:rsid w:val="0075159A"/>
    <w:rsid w:val="007547EE"/>
    <w:rsid w:val="00761D29"/>
    <w:rsid w:val="007627A2"/>
    <w:rsid w:val="007856BF"/>
    <w:rsid w:val="00785960"/>
    <w:rsid w:val="00785E19"/>
    <w:rsid w:val="007871F2"/>
    <w:rsid w:val="007937D3"/>
    <w:rsid w:val="007A1F14"/>
    <w:rsid w:val="007A4511"/>
    <w:rsid w:val="007B1803"/>
    <w:rsid w:val="007B19B1"/>
    <w:rsid w:val="007B5FB7"/>
    <w:rsid w:val="007C69FA"/>
    <w:rsid w:val="007F14B7"/>
    <w:rsid w:val="007F24D2"/>
    <w:rsid w:val="007F3236"/>
    <w:rsid w:val="00810031"/>
    <w:rsid w:val="00813B7F"/>
    <w:rsid w:val="0082379F"/>
    <w:rsid w:val="00823BFE"/>
    <w:rsid w:val="0084142F"/>
    <w:rsid w:val="00847043"/>
    <w:rsid w:val="00850F52"/>
    <w:rsid w:val="00851710"/>
    <w:rsid w:val="00853925"/>
    <w:rsid w:val="0086300C"/>
    <w:rsid w:val="0087026C"/>
    <w:rsid w:val="0087348F"/>
    <w:rsid w:val="008A3420"/>
    <w:rsid w:val="008A6442"/>
    <w:rsid w:val="008A6728"/>
    <w:rsid w:val="008C12A1"/>
    <w:rsid w:val="008D09B3"/>
    <w:rsid w:val="008E013C"/>
    <w:rsid w:val="008E680D"/>
    <w:rsid w:val="009114D8"/>
    <w:rsid w:val="0091761E"/>
    <w:rsid w:val="009222CE"/>
    <w:rsid w:val="0092610C"/>
    <w:rsid w:val="009360CF"/>
    <w:rsid w:val="00940083"/>
    <w:rsid w:val="009618E7"/>
    <w:rsid w:val="00967925"/>
    <w:rsid w:val="009A473D"/>
    <w:rsid w:val="009B2957"/>
    <w:rsid w:val="009B5C72"/>
    <w:rsid w:val="009C1ED1"/>
    <w:rsid w:val="009C21BA"/>
    <w:rsid w:val="009C6D07"/>
    <w:rsid w:val="009D0AFA"/>
    <w:rsid w:val="009D0CF0"/>
    <w:rsid w:val="009E3DB1"/>
    <w:rsid w:val="00A00182"/>
    <w:rsid w:val="00A05965"/>
    <w:rsid w:val="00A05FCD"/>
    <w:rsid w:val="00A07180"/>
    <w:rsid w:val="00A12754"/>
    <w:rsid w:val="00A2063E"/>
    <w:rsid w:val="00A21222"/>
    <w:rsid w:val="00A2589C"/>
    <w:rsid w:val="00A56F46"/>
    <w:rsid w:val="00A618BC"/>
    <w:rsid w:val="00A62650"/>
    <w:rsid w:val="00A64A02"/>
    <w:rsid w:val="00A724E8"/>
    <w:rsid w:val="00A75C6D"/>
    <w:rsid w:val="00A93C16"/>
    <w:rsid w:val="00AA4205"/>
    <w:rsid w:val="00AA553C"/>
    <w:rsid w:val="00AA7121"/>
    <w:rsid w:val="00AB178C"/>
    <w:rsid w:val="00AD64FA"/>
    <w:rsid w:val="00AF3096"/>
    <w:rsid w:val="00B05C02"/>
    <w:rsid w:val="00B218A1"/>
    <w:rsid w:val="00B33A6B"/>
    <w:rsid w:val="00B3481C"/>
    <w:rsid w:val="00B41FDA"/>
    <w:rsid w:val="00B60ED3"/>
    <w:rsid w:val="00B638A8"/>
    <w:rsid w:val="00B67716"/>
    <w:rsid w:val="00B70D96"/>
    <w:rsid w:val="00B81169"/>
    <w:rsid w:val="00B826D6"/>
    <w:rsid w:val="00B83554"/>
    <w:rsid w:val="00B83DF2"/>
    <w:rsid w:val="00B84CB3"/>
    <w:rsid w:val="00BA44BD"/>
    <w:rsid w:val="00BB5A75"/>
    <w:rsid w:val="00BD421E"/>
    <w:rsid w:val="00BD56EB"/>
    <w:rsid w:val="00BD7F2C"/>
    <w:rsid w:val="00BF072F"/>
    <w:rsid w:val="00BF1B21"/>
    <w:rsid w:val="00BF2BC6"/>
    <w:rsid w:val="00BF6A36"/>
    <w:rsid w:val="00C011C1"/>
    <w:rsid w:val="00C02F25"/>
    <w:rsid w:val="00C10570"/>
    <w:rsid w:val="00C166B4"/>
    <w:rsid w:val="00C21AAD"/>
    <w:rsid w:val="00C253D6"/>
    <w:rsid w:val="00C26DDE"/>
    <w:rsid w:val="00C32139"/>
    <w:rsid w:val="00C33F1B"/>
    <w:rsid w:val="00C64F8F"/>
    <w:rsid w:val="00C72089"/>
    <w:rsid w:val="00C77858"/>
    <w:rsid w:val="00C81E0A"/>
    <w:rsid w:val="00C8480D"/>
    <w:rsid w:val="00CA5925"/>
    <w:rsid w:val="00CA7F18"/>
    <w:rsid w:val="00CB09A8"/>
    <w:rsid w:val="00CB0BA3"/>
    <w:rsid w:val="00CB2114"/>
    <w:rsid w:val="00CB21EA"/>
    <w:rsid w:val="00CC2AEA"/>
    <w:rsid w:val="00CD76E5"/>
    <w:rsid w:val="00CE53A8"/>
    <w:rsid w:val="00CF0E87"/>
    <w:rsid w:val="00CF2B5F"/>
    <w:rsid w:val="00D14D01"/>
    <w:rsid w:val="00D22E41"/>
    <w:rsid w:val="00D3002F"/>
    <w:rsid w:val="00D34165"/>
    <w:rsid w:val="00D3436F"/>
    <w:rsid w:val="00D3484F"/>
    <w:rsid w:val="00D433B4"/>
    <w:rsid w:val="00D5538D"/>
    <w:rsid w:val="00D569E3"/>
    <w:rsid w:val="00D57FA1"/>
    <w:rsid w:val="00D612EB"/>
    <w:rsid w:val="00D628E9"/>
    <w:rsid w:val="00D70536"/>
    <w:rsid w:val="00D7665D"/>
    <w:rsid w:val="00D76AFC"/>
    <w:rsid w:val="00D8032D"/>
    <w:rsid w:val="00D836FC"/>
    <w:rsid w:val="00DA2742"/>
    <w:rsid w:val="00DA4EB0"/>
    <w:rsid w:val="00DB0787"/>
    <w:rsid w:val="00DB197A"/>
    <w:rsid w:val="00DB1E64"/>
    <w:rsid w:val="00DB3292"/>
    <w:rsid w:val="00DB6065"/>
    <w:rsid w:val="00DC3756"/>
    <w:rsid w:val="00DD2C71"/>
    <w:rsid w:val="00DE652C"/>
    <w:rsid w:val="00DE6D68"/>
    <w:rsid w:val="00DF2CF7"/>
    <w:rsid w:val="00DF558D"/>
    <w:rsid w:val="00E06020"/>
    <w:rsid w:val="00E26051"/>
    <w:rsid w:val="00E26971"/>
    <w:rsid w:val="00E270E9"/>
    <w:rsid w:val="00E31C81"/>
    <w:rsid w:val="00E35F98"/>
    <w:rsid w:val="00E41F35"/>
    <w:rsid w:val="00E848BE"/>
    <w:rsid w:val="00E86015"/>
    <w:rsid w:val="00E872FC"/>
    <w:rsid w:val="00EA34F7"/>
    <w:rsid w:val="00EA451C"/>
    <w:rsid w:val="00EA474E"/>
    <w:rsid w:val="00ED19C6"/>
    <w:rsid w:val="00ED2421"/>
    <w:rsid w:val="00ED4C87"/>
    <w:rsid w:val="00EE3600"/>
    <w:rsid w:val="00EF3496"/>
    <w:rsid w:val="00EF6B61"/>
    <w:rsid w:val="00F0113A"/>
    <w:rsid w:val="00F159B4"/>
    <w:rsid w:val="00F16182"/>
    <w:rsid w:val="00F1636A"/>
    <w:rsid w:val="00F25489"/>
    <w:rsid w:val="00F25A31"/>
    <w:rsid w:val="00F339D4"/>
    <w:rsid w:val="00F345F6"/>
    <w:rsid w:val="00F4239E"/>
    <w:rsid w:val="00F50EDE"/>
    <w:rsid w:val="00F54E78"/>
    <w:rsid w:val="00F63FC0"/>
    <w:rsid w:val="00F64BD4"/>
    <w:rsid w:val="00F73AB4"/>
    <w:rsid w:val="00F80C25"/>
    <w:rsid w:val="00F8364A"/>
    <w:rsid w:val="00F86220"/>
    <w:rsid w:val="00F864CE"/>
    <w:rsid w:val="00FA7656"/>
    <w:rsid w:val="00FC56EF"/>
    <w:rsid w:val="00FD06DE"/>
    <w:rsid w:val="00FD668B"/>
    <w:rsid w:val="00FE62C5"/>
    <w:rsid w:val="00FE7566"/>
    <w:rsid w:val="00FF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92E70"/>
  <w15:chartTrackingRefBased/>
  <w15:docId w15:val="{E680D02D-18BE-4F5C-AE2B-BA0BD1A3E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04BE"/>
    <w:rPr>
      <w:color w:val="000066"/>
      <w:u w:val="none"/>
    </w:rPr>
  </w:style>
  <w:style w:type="character" w:customStyle="1" w:styleId="nlmcastitle">
    <w:name w:val="nlm_cas:title"/>
    <w:basedOn w:val="DefaultParagraphFont"/>
    <w:rsid w:val="00B826D6"/>
  </w:style>
  <w:style w:type="character" w:customStyle="1" w:styleId="nlmcasdate">
    <w:name w:val="nlm_cas:date"/>
    <w:basedOn w:val="DefaultParagraphFont"/>
    <w:rsid w:val="00B826D6"/>
  </w:style>
  <w:style w:type="character" w:customStyle="1" w:styleId="nlmcasvolume">
    <w:name w:val="nlm_cas:volume"/>
    <w:basedOn w:val="DefaultParagraphFont"/>
    <w:rsid w:val="00B826D6"/>
  </w:style>
  <w:style w:type="character" w:customStyle="1" w:styleId="nlmcasissue">
    <w:name w:val="nlm_cas:issue"/>
    <w:basedOn w:val="DefaultParagraphFont"/>
    <w:rsid w:val="00B826D6"/>
  </w:style>
  <w:style w:type="character" w:customStyle="1" w:styleId="nlmcaspages">
    <w:name w:val="nlm_cas:pages"/>
    <w:basedOn w:val="DefaultParagraphFont"/>
    <w:rsid w:val="00B826D6"/>
  </w:style>
  <w:style w:type="paragraph" w:customStyle="1" w:styleId="reference">
    <w:name w:val="reference"/>
    <w:basedOn w:val="Normal"/>
    <w:rsid w:val="00B811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nlmcontrib-group">
    <w:name w:val="nlm_contrib-group"/>
    <w:basedOn w:val="DefaultParagraphFont"/>
    <w:rsid w:val="00B81169"/>
  </w:style>
  <w:style w:type="character" w:customStyle="1" w:styleId="nlmstring-name">
    <w:name w:val="nlm_string-name"/>
    <w:basedOn w:val="DefaultParagraphFont"/>
    <w:rsid w:val="00B81169"/>
  </w:style>
  <w:style w:type="character" w:customStyle="1" w:styleId="nlmarticle-title">
    <w:name w:val="nlm_article-title"/>
    <w:basedOn w:val="DefaultParagraphFont"/>
    <w:rsid w:val="00B81169"/>
  </w:style>
  <w:style w:type="character" w:customStyle="1" w:styleId="nlmpublisher-name">
    <w:name w:val="nlm_publisher-name"/>
    <w:basedOn w:val="DefaultParagraphFont"/>
    <w:rsid w:val="00B81169"/>
  </w:style>
  <w:style w:type="character" w:customStyle="1" w:styleId="nlmpublisher-loc">
    <w:name w:val="nlm_publisher-loc"/>
    <w:basedOn w:val="DefaultParagraphFont"/>
    <w:rsid w:val="00B81169"/>
  </w:style>
  <w:style w:type="character" w:customStyle="1" w:styleId="nlmyear">
    <w:name w:val="nlm_year"/>
    <w:basedOn w:val="DefaultParagraphFont"/>
    <w:rsid w:val="00B81169"/>
  </w:style>
  <w:style w:type="character" w:customStyle="1" w:styleId="nlmvolume">
    <w:name w:val="nlm_volume"/>
    <w:basedOn w:val="DefaultParagraphFont"/>
    <w:rsid w:val="00B81169"/>
  </w:style>
  <w:style w:type="character" w:customStyle="1" w:styleId="nlmfpage">
    <w:name w:val="nlm_fpage"/>
    <w:basedOn w:val="DefaultParagraphFont"/>
    <w:rsid w:val="00B81169"/>
  </w:style>
  <w:style w:type="character" w:customStyle="1" w:styleId="nlmlpage">
    <w:name w:val="nlm_lpage"/>
    <w:basedOn w:val="DefaultParagraphFont"/>
    <w:rsid w:val="00B81169"/>
  </w:style>
  <w:style w:type="character" w:styleId="Strong">
    <w:name w:val="Strong"/>
    <w:basedOn w:val="DefaultParagraphFont"/>
    <w:uiPriority w:val="22"/>
    <w:qFormat/>
    <w:rsid w:val="00B81169"/>
    <w:rPr>
      <w:b/>
      <w:bCs/>
    </w:rPr>
  </w:style>
  <w:style w:type="character" w:customStyle="1" w:styleId="refdoi">
    <w:name w:val="refdoi"/>
    <w:basedOn w:val="DefaultParagraphFont"/>
    <w:rsid w:val="00B81169"/>
  </w:style>
  <w:style w:type="character" w:styleId="UnresolvedMention">
    <w:name w:val="Unresolved Mention"/>
    <w:basedOn w:val="DefaultParagraphFont"/>
    <w:uiPriority w:val="99"/>
    <w:semiHidden/>
    <w:unhideWhenUsed/>
    <w:rsid w:val="00B84CB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C6116"/>
    <w:pPr>
      <w:bidi/>
      <w:spacing w:after="0" w:line="240" w:lineRule="auto"/>
    </w:pPr>
    <w:rPr>
      <w:rFonts w:eastAsiaTheme="minorEastAsia"/>
      <w:kern w:val="0"/>
      <w:lang w:val="en-US"/>
    </w:rPr>
  </w:style>
  <w:style w:type="character" w:customStyle="1" w:styleId="algo-summary">
    <w:name w:val="algo-summary"/>
    <w:rsid w:val="000C6116"/>
  </w:style>
  <w:style w:type="table" w:styleId="TableGrid">
    <w:name w:val="Table Grid"/>
    <w:basedOn w:val="TableNormal"/>
    <w:uiPriority w:val="39"/>
    <w:rsid w:val="000C6116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627A2"/>
    <w:pPr>
      <w:spacing w:after="0" w:line="240" w:lineRule="auto"/>
    </w:pPr>
    <w:rPr>
      <w:kern w:val="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50EDE"/>
    <w:rPr>
      <w:color w:val="954F72"/>
      <w:u w:val="single"/>
    </w:rPr>
  </w:style>
  <w:style w:type="paragraph" w:customStyle="1" w:styleId="msonormal0">
    <w:name w:val="msonormal"/>
    <w:basedOn w:val="Normal"/>
    <w:rsid w:val="00F50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65">
    <w:name w:val="xl65"/>
    <w:basedOn w:val="Normal"/>
    <w:rsid w:val="00F50EDE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color w:val="000000"/>
      <w:kern w:val="0"/>
      <w:sz w:val="16"/>
      <w:szCs w:val="16"/>
      <w:lang w:val="en-US"/>
    </w:rPr>
  </w:style>
  <w:style w:type="paragraph" w:customStyle="1" w:styleId="xl66">
    <w:name w:val="xl66"/>
    <w:basedOn w:val="Normal"/>
    <w:rsid w:val="00F50EDE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kern w:val="0"/>
      <w:sz w:val="16"/>
      <w:szCs w:val="16"/>
      <w:lang w:val="en-US"/>
    </w:rPr>
  </w:style>
  <w:style w:type="paragraph" w:customStyle="1" w:styleId="xl67">
    <w:name w:val="xl67"/>
    <w:basedOn w:val="Normal"/>
    <w:rsid w:val="00F50EDE"/>
    <w:pP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kern w:val="0"/>
      <w:sz w:val="16"/>
      <w:szCs w:val="16"/>
      <w:lang w:val="en-US"/>
    </w:rPr>
  </w:style>
  <w:style w:type="paragraph" w:customStyle="1" w:styleId="xl68">
    <w:name w:val="xl68"/>
    <w:basedOn w:val="Normal"/>
    <w:rsid w:val="00F50EDE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kern w:val="0"/>
      <w:sz w:val="16"/>
      <w:szCs w:val="16"/>
      <w:lang w:val="en-US"/>
    </w:rPr>
  </w:style>
  <w:style w:type="paragraph" w:customStyle="1" w:styleId="xl69">
    <w:name w:val="xl69"/>
    <w:basedOn w:val="Normal"/>
    <w:rsid w:val="00F50EDE"/>
    <w:pPr>
      <w:spacing w:before="100" w:beforeAutospacing="1" w:after="100" w:afterAutospacing="1" w:line="240" w:lineRule="auto"/>
      <w:jc w:val="right"/>
    </w:pPr>
    <w:rPr>
      <w:rFonts w:ascii="Palatino Linotype" w:eastAsia="Times New Roman" w:hAnsi="Palatino Linotype" w:cs="Times New Roman"/>
      <w:kern w:val="0"/>
      <w:sz w:val="16"/>
      <w:szCs w:val="16"/>
      <w:lang w:val="en-US"/>
    </w:rPr>
  </w:style>
  <w:style w:type="paragraph" w:customStyle="1" w:styleId="xl70">
    <w:name w:val="xl70"/>
    <w:basedOn w:val="Normal"/>
    <w:rsid w:val="00F50EDE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kern w:val="0"/>
      <w:sz w:val="16"/>
      <w:szCs w:val="16"/>
      <w:lang w:val="en-US"/>
    </w:rPr>
  </w:style>
  <w:style w:type="paragraph" w:customStyle="1" w:styleId="xl71">
    <w:name w:val="xl71"/>
    <w:basedOn w:val="Normal"/>
    <w:rsid w:val="00F50EDE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color w:val="000000"/>
      <w:kern w:val="0"/>
      <w:sz w:val="16"/>
      <w:szCs w:val="16"/>
      <w:lang w:val="en-US"/>
    </w:rPr>
  </w:style>
  <w:style w:type="paragraph" w:customStyle="1" w:styleId="xl72">
    <w:name w:val="xl72"/>
    <w:basedOn w:val="Normal"/>
    <w:rsid w:val="00F50EDE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kern w:val="0"/>
      <w:sz w:val="16"/>
      <w:szCs w:val="16"/>
      <w:lang w:val="en-US"/>
    </w:rPr>
  </w:style>
  <w:style w:type="paragraph" w:customStyle="1" w:styleId="xl73">
    <w:name w:val="xl73"/>
    <w:basedOn w:val="Normal"/>
    <w:rsid w:val="00F50EDE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kern w:val="0"/>
      <w:sz w:val="16"/>
      <w:szCs w:val="16"/>
      <w:lang w:val="en-US"/>
    </w:rPr>
  </w:style>
  <w:style w:type="paragraph" w:customStyle="1" w:styleId="xl74">
    <w:name w:val="xl74"/>
    <w:basedOn w:val="Normal"/>
    <w:rsid w:val="00F50EDE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kern w:val="0"/>
      <w:sz w:val="16"/>
      <w:szCs w:val="16"/>
      <w:lang w:val="en-US"/>
    </w:rPr>
  </w:style>
  <w:style w:type="paragraph" w:customStyle="1" w:styleId="xl75">
    <w:name w:val="xl75"/>
    <w:basedOn w:val="Normal"/>
    <w:rsid w:val="00F50EDE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color w:val="000000"/>
      <w:kern w:val="0"/>
      <w:sz w:val="16"/>
      <w:szCs w:val="16"/>
      <w:lang w:val="en-US"/>
    </w:rPr>
  </w:style>
  <w:style w:type="paragraph" w:customStyle="1" w:styleId="xl76">
    <w:name w:val="xl76"/>
    <w:basedOn w:val="Normal"/>
    <w:rsid w:val="00F50EDE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color w:val="000000"/>
      <w:kern w:val="0"/>
      <w:sz w:val="16"/>
      <w:szCs w:val="16"/>
      <w:lang w:val="en-US"/>
    </w:rPr>
  </w:style>
  <w:style w:type="paragraph" w:customStyle="1" w:styleId="xl77">
    <w:name w:val="xl77"/>
    <w:basedOn w:val="Normal"/>
    <w:rsid w:val="00F50EDE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kern w:val="0"/>
      <w:sz w:val="16"/>
      <w:szCs w:val="16"/>
      <w:lang w:val="en-US"/>
    </w:rPr>
  </w:style>
  <w:style w:type="paragraph" w:customStyle="1" w:styleId="xl78">
    <w:name w:val="xl78"/>
    <w:basedOn w:val="Normal"/>
    <w:rsid w:val="00F50EDE"/>
    <w:pPr>
      <w:spacing w:before="100" w:beforeAutospacing="1" w:after="100" w:afterAutospacing="1" w:line="240" w:lineRule="auto"/>
      <w:jc w:val="right"/>
    </w:pPr>
    <w:rPr>
      <w:rFonts w:ascii="Palatino Linotype" w:eastAsia="Times New Roman" w:hAnsi="Palatino Linotype" w:cs="Times New Roman"/>
      <w:kern w:val="0"/>
      <w:sz w:val="16"/>
      <w:szCs w:val="16"/>
      <w:lang w:val="en-US"/>
    </w:rPr>
  </w:style>
  <w:style w:type="character" w:customStyle="1" w:styleId="MDPI31textChar">
    <w:name w:val="MDPI_3.1_text Char"/>
    <w:basedOn w:val="DefaultParagraphFont"/>
    <w:link w:val="MDPI31text"/>
    <w:locked/>
    <w:rsid w:val="00F50EDE"/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31text">
    <w:name w:val="MDPI_3.1_text"/>
    <w:link w:val="MDPI31textChar"/>
    <w:qFormat/>
    <w:rsid w:val="00F50ED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/>
      <w:color w:val="000000"/>
      <w:lang w:eastAsia="de-DE" w:bidi="en-US"/>
    </w:rPr>
  </w:style>
  <w:style w:type="table" w:styleId="LightShading">
    <w:name w:val="Light Shading"/>
    <w:basedOn w:val="TableNormal"/>
    <w:uiPriority w:val="60"/>
    <w:rsid w:val="00F50EDE"/>
    <w:pPr>
      <w:spacing w:after="0" w:line="240" w:lineRule="auto"/>
    </w:pPr>
    <w:rPr>
      <w:color w:val="000000" w:themeColor="text1" w:themeShade="BF"/>
      <w:kern w:val="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0EDE"/>
    <w:pPr>
      <w:spacing w:after="0" w:line="240" w:lineRule="auto"/>
    </w:pPr>
    <w:rPr>
      <w:rFonts w:ascii="Tahoma" w:hAnsi="Tahoma" w:cs="Tahoma"/>
      <w:kern w:val="0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EDE"/>
    <w:rPr>
      <w:rFonts w:ascii="Tahoma" w:hAnsi="Tahoma" w:cs="Tahoma"/>
      <w:kern w:val="0"/>
      <w:sz w:val="16"/>
      <w:szCs w:val="16"/>
      <w:lang w:val="en-US"/>
    </w:rPr>
  </w:style>
  <w:style w:type="table" w:styleId="LightShading-Accent1">
    <w:name w:val="Light Shading Accent 1"/>
    <w:basedOn w:val="TableNormal"/>
    <w:uiPriority w:val="60"/>
    <w:rsid w:val="00F50EDE"/>
    <w:pPr>
      <w:spacing w:after="0" w:line="240" w:lineRule="auto"/>
    </w:pPr>
    <w:rPr>
      <w:color w:val="2F5496" w:themeColor="accent1" w:themeShade="BF"/>
      <w:kern w:val="0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List1">
    <w:name w:val="Medium List 1"/>
    <w:basedOn w:val="TableNormal"/>
    <w:uiPriority w:val="65"/>
    <w:rsid w:val="00F50EDE"/>
    <w:pPr>
      <w:spacing w:after="0" w:line="240" w:lineRule="auto"/>
    </w:pPr>
    <w:rPr>
      <w:color w:val="000000" w:themeColor="text1"/>
      <w:kern w:val="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318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85F"/>
  </w:style>
  <w:style w:type="paragraph" w:styleId="Footer">
    <w:name w:val="footer"/>
    <w:basedOn w:val="Normal"/>
    <w:link w:val="FooterChar"/>
    <w:uiPriority w:val="99"/>
    <w:unhideWhenUsed/>
    <w:rsid w:val="001318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85F"/>
  </w:style>
  <w:style w:type="character" w:styleId="LineNumber">
    <w:name w:val="line number"/>
    <w:basedOn w:val="DefaultParagraphFont"/>
    <w:uiPriority w:val="99"/>
    <w:semiHidden/>
    <w:unhideWhenUsed/>
    <w:rsid w:val="00BF072F"/>
  </w:style>
  <w:style w:type="paragraph" w:customStyle="1" w:styleId="EndNoteBibliographyTitle">
    <w:name w:val="EndNote Bibliography Title"/>
    <w:basedOn w:val="Normal"/>
    <w:link w:val="EndNoteBibliographyTitleChar"/>
    <w:rsid w:val="000A04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04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1067"/>
    <w:pPr>
      <w:spacing w:line="240" w:lineRule="auto"/>
      <w:jc w:val="both"/>
    </w:pPr>
    <w:rPr>
      <w:rFonts w:asciiTheme="majorBidi" w:hAnsiTheme="majorBid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1067"/>
    <w:rPr>
      <w:rFonts w:asciiTheme="majorBidi" w:hAnsiTheme="majorBid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2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44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31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63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4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92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78380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5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76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4AFB47-480C-4EC7-A0C4-78DE425C3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8</TotalTime>
  <Pages>3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Alabsi</dc:creator>
  <cp:keywords/>
  <dc:description/>
  <cp:lastModifiedBy>Elsayed Mansour Elsayed Gomaa</cp:lastModifiedBy>
  <cp:revision>300</cp:revision>
  <dcterms:created xsi:type="dcterms:W3CDTF">2023-02-19T07:23:00Z</dcterms:created>
  <dcterms:modified xsi:type="dcterms:W3CDTF">2023-10-18T12:42:00Z</dcterms:modified>
</cp:coreProperties>
</file>